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EF1E5" w14:textId="7A42A9EA" w:rsidR="0004497A" w:rsidRDefault="0004497A" w:rsidP="0004497A">
      <w:pPr>
        <w:overflowPunct w:val="0"/>
        <w:snapToGrid w:val="0"/>
        <w:outlineLvl w:val="0"/>
        <w:rPr>
          <w:rFonts w:ascii="Arial" w:eastAsia="바탕" w:hAnsi="Arial" w:cs="Arial"/>
          <w:bCs/>
          <w:color w:val="000000" w:themeColor="text1"/>
          <w:sz w:val="22"/>
          <w:szCs w:val="22"/>
        </w:rPr>
      </w:pPr>
      <w:r>
        <w:rPr>
          <w:rFonts w:ascii="Arial" w:eastAsia="바탕" w:hAnsi="Arial" w:cs="Arial"/>
          <w:bCs/>
          <w:color w:val="000000" w:themeColor="text1"/>
          <w:sz w:val="22"/>
          <w:szCs w:val="22"/>
        </w:rPr>
        <w:t xml:space="preserve">Supplementary Table S1. Nursing activities and associated </w:t>
      </w:r>
      <w:r w:rsidRPr="00F63C7D">
        <w:rPr>
          <w:rFonts w:ascii="Arial" w:eastAsia="바탕" w:hAnsi="Arial" w:cs="Arial"/>
          <w:bCs/>
          <w:color w:val="000000" w:themeColor="text1"/>
          <w:sz w:val="22"/>
          <w:szCs w:val="22"/>
        </w:rPr>
        <w:t>work</w:t>
      </w:r>
      <w:r>
        <w:rPr>
          <w:rFonts w:ascii="Arial" w:eastAsia="바탕" w:hAnsi="Arial" w:cs="Arial"/>
          <w:bCs/>
          <w:color w:val="000000" w:themeColor="text1"/>
          <w:sz w:val="22"/>
          <w:szCs w:val="22"/>
        </w:rPr>
        <w:t xml:space="preserve"> definition</w:t>
      </w:r>
    </w:p>
    <w:p w14:paraId="6A7D7861" w14:textId="77777777" w:rsidR="00652B09" w:rsidRDefault="00652B09" w:rsidP="0004497A">
      <w:pPr>
        <w:overflowPunct w:val="0"/>
        <w:snapToGrid w:val="0"/>
        <w:outlineLvl w:val="0"/>
        <w:rPr>
          <w:rFonts w:ascii="Arial" w:eastAsia="바탕" w:hAnsi="Arial" w:cs="Arial"/>
          <w:bCs/>
          <w:color w:val="000000" w:themeColor="text1"/>
          <w:sz w:val="22"/>
          <w:szCs w:val="22"/>
        </w:rPr>
      </w:pPr>
    </w:p>
    <w:tbl>
      <w:tblPr>
        <w:tblStyle w:val="a6"/>
        <w:tblW w:w="8222" w:type="dxa"/>
        <w:tblBorders>
          <w:left w:val="none" w:sz="0" w:space="0" w:color="auto"/>
          <w:right w:val="none" w:sz="0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6046"/>
      </w:tblGrid>
      <w:tr w:rsidR="0004497A" w:rsidRPr="0049285E" w14:paraId="62EC7C16" w14:textId="77777777" w:rsidTr="000B4A8D">
        <w:trPr>
          <w:trHeight w:val="450"/>
          <w:tblHeader/>
        </w:trPr>
        <w:tc>
          <w:tcPr>
            <w:tcW w:w="21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242DC3A" w14:textId="77777777" w:rsidR="0004497A" w:rsidRPr="0049285E" w:rsidRDefault="0004497A" w:rsidP="00395437">
            <w:pPr>
              <w:overflowPunct w:val="0"/>
              <w:snapToGrid w:val="0"/>
              <w:jc w:val="center"/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bookmarkStart w:id="0" w:name="_Hlk58936363"/>
            <w:r w:rsidRPr="0049285E"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  <w:r w:rsidRPr="0049285E"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A073E43" w14:textId="77777777" w:rsidR="0004497A" w:rsidRPr="0049285E" w:rsidRDefault="0004497A" w:rsidP="00395437">
            <w:pPr>
              <w:overflowPunct w:val="0"/>
              <w:snapToGrid w:val="0"/>
              <w:jc w:val="center"/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285E"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04497A" w:rsidRPr="0049285E" w14:paraId="21593529" w14:textId="77777777" w:rsidTr="000B4A8D">
        <w:trPr>
          <w:trHeight w:val="451"/>
        </w:trPr>
        <w:tc>
          <w:tcPr>
            <w:tcW w:w="8222" w:type="dxa"/>
            <w:gridSpan w:val="2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561507B" w14:textId="77777777" w:rsidR="0004497A" w:rsidRPr="0049285E" w:rsidRDefault="0004497A" w:rsidP="00395437">
            <w:pPr>
              <w:overflowPunct w:val="0"/>
              <w:snapToGrid w:val="0"/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285E"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</w:rPr>
              <w:t>Nursing activities</w:t>
            </w:r>
          </w:p>
        </w:tc>
      </w:tr>
      <w:tr w:rsidR="0004497A" w:rsidRPr="0049285E" w14:paraId="781947CC" w14:textId="77777777" w:rsidTr="000B4A8D">
        <w:trPr>
          <w:trHeight w:val="1283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591B64" w14:textId="5979C66C" w:rsidR="0004497A" w:rsidRPr="00467993" w:rsidRDefault="00B11AE7" w:rsidP="0039543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Monitors and measurements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7CBFB1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Take vital signs, I/O check (e.g., JP/PCD,PCD), check consciousness, measure oxygen saturation, measure body weight and height, blood glucose test</w:t>
            </w:r>
          </w:p>
          <w:p w14:paraId="73D2C695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Includes emptying bag to measure I/O and discarding urinary drainage bag</w:t>
            </w:r>
          </w:p>
        </w:tc>
      </w:tr>
      <w:tr w:rsidR="0004497A" w:rsidRPr="0049285E" w14:paraId="0352AE03" w14:textId="77777777" w:rsidTr="000B4A8D">
        <w:trPr>
          <w:trHeight w:val="256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E45F1B" w14:textId="77777777" w:rsidR="0004497A" w:rsidRPr="00467993" w:rsidRDefault="0004497A" w:rsidP="0039543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Skin care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2194B4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Includes wound care and dressing performed by a nurse</w:t>
            </w:r>
          </w:p>
        </w:tc>
      </w:tr>
      <w:tr w:rsidR="0004497A" w:rsidRPr="0049285E" w14:paraId="41309C66" w14:textId="77777777" w:rsidTr="000B4A8D">
        <w:trPr>
          <w:trHeight w:val="256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EA5CCB" w14:textId="77777777" w:rsidR="0004497A" w:rsidRPr="00467993" w:rsidRDefault="0004497A" w:rsidP="0039543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Oral hygiene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F697F6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Oral care performed by a nurse </w:t>
            </w:r>
          </w:p>
        </w:tc>
      </w:tr>
      <w:tr w:rsidR="0004497A" w:rsidRPr="0049285E" w14:paraId="4C931A36" w14:textId="77777777" w:rsidTr="000B4A8D">
        <w:trPr>
          <w:trHeight w:val="1027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ECBB57" w14:textId="77777777" w:rsidR="0004497A" w:rsidRPr="00467993" w:rsidRDefault="0004497A" w:rsidP="0039543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Pain management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DBBA9F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Classified into pain assessment (monitoring) and administration of analgesics, but pain assessment and medication administration were classified into a single pain management category </w:t>
            </w:r>
          </w:p>
        </w:tc>
      </w:tr>
      <w:tr w:rsidR="0004497A" w:rsidRPr="0049285E" w14:paraId="34256295" w14:textId="77777777" w:rsidTr="000B4A8D">
        <w:trPr>
          <w:trHeight w:val="513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6174A7" w14:textId="77777777" w:rsidR="0004497A" w:rsidRPr="00467993" w:rsidRDefault="0004497A" w:rsidP="0039543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Comfort/talk with patient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C50389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Includes all conversations with the patient or caregiver</w:t>
            </w:r>
          </w:p>
        </w:tc>
      </w:tr>
      <w:tr w:rsidR="0004497A" w:rsidRPr="0049285E" w14:paraId="10125B09" w14:textId="77777777" w:rsidTr="000B4A8D">
        <w:trPr>
          <w:trHeight w:val="513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43B05E" w14:textId="77777777" w:rsidR="0004497A" w:rsidRPr="00467993" w:rsidRDefault="0004497A" w:rsidP="0039543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Teach/counsel patients and family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D1CF81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Explaining preoperative and postoperative symptom management, tests, and procedures</w:t>
            </w:r>
          </w:p>
        </w:tc>
      </w:tr>
      <w:tr w:rsidR="0004497A" w:rsidRPr="0049285E" w14:paraId="473A9ECF" w14:textId="77777777" w:rsidTr="000B4A8D">
        <w:trPr>
          <w:trHeight w:val="1809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3B3393" w14:textId="77777777" w:rsidR="0004497A" w:rsidRPr="00467993" w:rsidRDefault="0004497A" w:rsidP="0039543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Treatments and procedure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3656F0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1) Care (insertion and management of central venous catheter, peripheral venous catheters), tube insertion and management, Drainage (replacing CTD bottle, checking patency), surgery and procedure-related care, ice or hot pack, CSF tapping, Bone marrow Bx, </w:t>
            </w:r>
            <w:r w:rsidRPr="00467993">
              <w:rPr>
                <w:rFonts w:cs="Times New Roman"/>
                <w:color w:val="000000" w:themeColor="text1"/>
                <w:sz w:val="20"/>
                <w:szCs w:val="20"/>
              </w:rPr>
              <w:t>paracentesis assist</w:t>
            </w: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 (pleural effusion fluid, ascites) </w:t>
            </w:r>
          </w:p>
          <w:p w14:paraId="54B1E212" w14:textId="77777777" w:rsidR="0004497A" w:rsidRPr="00467993" w:rsidRDefault="0004497A" w:rsidP="0039543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2) Special care: CPR, isolation care (isolation /reverse isolation), physical restraints, fall prevention, postmortem care</w:t>
            </w:r>
          </w:p>
        </w:tc>
      </w:tr>
      <w:bookmarkEnd w:id="0"/>
      <w:tr w:rsidR="00B11AE7" w:rsidRPr="0049285E" w14:paraId="5752329F" w14:textId="77777777" w:rsidTr="00B11AE7">
        <w:trPr>
          <w:trHeight w:val="2054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B55F9" w14:textId="269FCCD5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467993">
              <w:rPr>
                <w:rFonts w:cs="Times New Roman"/>
                <w:color w:val="000000" w:themeColor="text1"/>
                <w:sz w:val="20"/>
                <w:szCs w:val="20"/>
              </w:rPr>
              <w:t xml:space="preserve">Scheduled medication 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4E0514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1) fluid IV, TPN infusion and management, IV medication administration, oral medication administration and checking administration, administer narcotic analgesics, anticancer agents, calculate anticancer agent dosage, intramuscular, intradermal, subcutaneous injection, blood transfusion </w:t>
            </w:r>
          </w:p>
          <w:p w14:paraId="6D259F03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2) Includes checking 5 Right for medication and preparing for medication administration: check water, print medication barcode, manage medication card, manage fluid lines </w:t>
            </w:r>
          </w:p>
        </w:tc>
      </w:tr>
      <w:tr w:rsidR="00B11AE7" w:rsidRPr="0049285E" w14:paraId="43F55CE9" w14:textId="77777777" w:rsidTr="00B11AE7">
        <w:trPr>
          <w:trHeight w:val="513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6CD369" w14:textId="5B81C1BF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Prepare patient and families for discharge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F707DB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Includes checking and printing EMR and giving medication instructions for patients being discharged</w:t>
            </w:r>
          </w:p>
        </w:tc>
      </w:tr>
      <w:tr w:rsidR="00B11AE7" w:rsidRPr="0049285E" w14:paraId="1E9966B7" w14:textId="77777777" w:rsidTr="00B11AE7">
        <w:trPr>
          <w:trHeight w:val="1552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FA3654" w14:textId="1BF2A956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ocumenting nursing care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030CA2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1) Check and search physician’s prescription: electronic documentation of regular and additional prescriptions</w:t>
            </w:r>
          </w:p>
          <w:p w14:paraId="68086DB4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2) Manage medical records (e.g., print, prepare,)</w:t>
            </w:r>
          </w:p>
          <w:p w14:paraId="26657DD7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Checking EMR prescription, signing off a medication, or check for additional prescriptions while checking the drug is considered to have been performed with documentation activity </w:t>
            </w:r>
          </w:p>
        </w:tc>
      </w:tr>
      <w:tr w:rsidR="00B11AE7" w:rsidRPr="0049285E" w14:paraId="0A331BA9" w14:textId="77777777" w:rsidTr="00B11AE7">
        <w:trPr>
          <w:trHeight w:val="770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064A80" w14:textId="4756FFC4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Develop or update care plans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651067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  <w:t>Added nursing intervention due to newly identified problem (Isolation or counter-quarantine nursing intervention is performed after infection is confirmed)</w:t>
            </w:r>
          </w:p>
        </w:tc>
      </w:tr>
      <w:tr w:rsidR="00B11AE7" w:rsidRPr="0049285E" w14:paraId="493824A2" w14:textId="77777777" w:rsidTr="00B11AE7">
        <w:trPr>
          <w:trHeight w:val="97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8C682" w14:textId="6F9ECC88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Coordinate patient care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A45831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Exchange opinions with physician (including phone calls, text messages)</w:t>
            </w:r>
          </w:p>
          <w:p w14:paraId="47D85061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Coordinate and refer to a different department (communication with other nursing units, medical engineering, facility, IT department, nurses’ aide, assistants, and transporting staff) </w:t>
            </w:r>
          </w:p>
          <w:p w14:paraId="50906763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Exchange opinions among nursing staff (consult and discuss with nursing staff regarding a patient)</w:t>
            </w:r>
          </w:p>
          <w:p w14:paraId="4EDB2C1D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lastRenderedPageBreak/>
              <w:t xml:space="preserve">Answer and direct phone calls (direct phone call to someone else, answer misdirected phone calls), participate in rounds </w:t>
            </w:r>
          </w:p>
        </w:tc>
      </w:tr>
      <w:tr w:rsidR="00B11AE7" w:rsidRPr="0049285E" w14:paraId="34E0691E" w14:textId="77777777" w:rsidTr="00B11AE7">
        <w:trPr>
          <w:trHeight w:val="256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E23B5D" w14:textId="3A195E70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lastRenderedPageBreak/>
              <w:t>Handover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0C1076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Unit handover, individual handover, check ward bulletin </w:t>
            </w:r>
          </w:p>
        </w:tc>
      </w:tr>
      <w:tr w:rsidR="00B11AE7" w:rsidRPr="0049285E" w14:paraId="0F53FB8B" w14:textId="77777777" w:rsidTr="00B11AE7">
        <w:trPr>
          <w:trHeight w:val="513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2D6D1B" w14:textId="7A48D137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Admission or transfer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BF6A0C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Includes preparation, handover, and cleaning up after patient when patient is transferred into or out of ward </w:t>
            </w:r>
          </w:p>
        </w:tc>
      </w:tr>
      <w:tr w:rsidR="00B11AE7" w:rsidRPr="0049285E" w14:paraId="41B43D15" w14:textId="77777777" w:rsidTr="000B4A8D">
        <w:trPr>
          <w:trHeight w:val="361"/>
        </w:trPr>
        <w:tc>
          <w:tcPr>
            <w:tcW w:w="822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E5CB48" w14:textId="77777777" w:rsidR="00B11AE7" w:rsidRPr="0049285E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285E">
              <w:rPr>
                <w:rFonts w:eastAsia="바탕" w:cs="Times New Roman"/>
                <w:b/>
                <w:bCs/>
                <w:color w:val="000000" w:themeColor="text1"/>
                <w:sz w:val="20"/>
                <w:szCs w:val="20"/>
              </w:rPr>
              <w:t>Associated Work</w:t>
            </w:r>
          </w:p>
        </w:tc>
      </w:tr>
      <w:tr w:rsidR="00B11AE7" w:rsidRPr="0049285E" w14:paraId="1360DBFC" w14:textId="77777777" w:rsidTr="00B11AE7">
        <w:trPr>
          <w:trHeight w:val="513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9823C0" w14:textId="4D3FB253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Delivering and retrieving food trays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A03D69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  <w:t>Delivery and retrieval of patient meals</w:t>
            </w:r>
          </w:p>
        </w:tc>
      </w:tr>
      <w:tr w:rsidR="00B11AE7" w:rsidRPr="0049285E" w14:paraId="6865D2A3" w14:textId="77777777" w:rsidTr="00B11AE7">
        <w:trPr>
          <w:trHeight w:val="1552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E40953" w14:textId="1FA8F664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Ordering, coordinating, or performing ancillary services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46602A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Transfer referral and management</w:t>
            </w:r>
          </w:p>
          <w:p w14:paraId="5EE3E8C6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Includes caregiver education for transfer, preparing documents for transfer, checking and preparing equipment, and transporting healthcare staff needed for transfer </w:t>
            </w:r>
          </w:p>
        </w:tc>
      </w:tr>
      <w:tr w:rsidR="00B11AE7" w:rsidRPr="0049285E" w14:paraId="14AB85A1" w14:textId="77777777" w:rsidTr="00B11AE7">
        <w:trPr>
          <w:trHeight w:val="513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4EA7D6" w14:textId="300124CF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Routine blood sampling 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897071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Routine and additional blood sampling </w:t>
            </w:r>
          </w:p>
        </w:tc>
      </w:tr>
      <w:tr w:rsidR="00B11AE7" w:rsidRPr="0049285E" w14:paraId="3891FA86" w14:textId="77777777" w:rsidTr="00B11AE7">
        <w:trPr>
          <w:trHeight w:val="256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323E85" w14:textId="36EDE1CE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Transporting of patients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951D4E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Includes helping patient up or transporting patient for a test </w:t>
            </w:r>
          </w:p>
        </w:tc>
      </w:tr>
      <w:tr w:rsidR="00B11AE7" w:rsidRPr="0049285E" w14:paraId="2D09A13D" w14:textId="77777777" w:rsidTr="00B11AE7">
        <w:trPr>
          <w:trHeight w:val="2824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4C191" w14:textId="5EFC760C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Housekeeping 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C2BE2E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1) Check supplies (check inventory, purchase, and receive supplies/equipment/devices)</w:t>
            </w:r>
          </w:p>
          <w:p w14:paraId="3D06B0C5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2) Organize and manage ward supplies (prepare supplies for care, supply handover and inspection)</w:t>
            </w:r>
          </w:p>
          <w:p w14:paraId="44B84909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3) Maintain cleanliness of the nursing unit</w:t>
            </w:r>
          </w:p>
          <w:p w14:paraId="6CD6C572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4) Manage equipment and wash equipment (change reagents and record papers for test equipment)</w:t>
            </w:r>
          </w:p>
          <w:p w14:paraId="066184D4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5) Includes patient’s request for exchanging linen or additional linen</w:t>
            </w:r>
          </w:p>
          <w:p w14:paraId="66316765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6) Manage drugs and drug requests at the ward</w:t>
            </w:r>
          </w:p>
          <w:p w14:paraId="1058783E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7) Assign patient rooms </w:t>
            </w:r>
          </w:p>
        </w:tc>
      </w:tr>
      <w:tr w:rsidR="00B11AE7" w:rsidRPr="0049285E" w14:paraId="45442804" w14:textId="77777777" w:rsidTr="00B11AE7">
        <w:trPr>
          <w:trHeight w:val="1027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B7C45" w14:textId="16499EE0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Search for a supply or equipment 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5B5E79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  <w:lang w:eastAsia="ko-KR"/>
              </w:rPr>
              <w:t>Nurses are required to perform work on behalf of nurses after regular office hours of another department, such as picking up medicines after hours from a pharmacy</w:t>
            </w:r>
          </w:p>
        </w:tc>
      </w:tr>
      <w:tr w:rsidR="00B11AE7" w:rsidRPr="0049285E" w14:paraId="67CB4569" w14:textId="77777777" w:rsidTr="000B4A8D">
        <w:trPr>
          <w:trHeight w:val="1039"/>
        </w:trPr>
        <w:tc>
          <w:tcPr>
            <w:tcW w:w="2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BFF60C" w14:textId="77777777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Search for a supply or equipment (e.g., pillow, dressing, iv holder)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4F06F8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 xml:space="preserve">Includes borrowing supply from another department when it runs out </w:t>
            </w:r>
          </w:p>
        </w:tc>
      </w:tr>
      <w:tr w:rsidR="00B11AE7" w:rsidRPr="0049285E" w14:paraId="7A5C07B3" w14:textId="77777777" w:rsidTr="000B4A8D">
        <w:trPr>
          <w:trHeight w:val="513"/>
        </w:trPr>
        <w:tc>
          <w:tcPr>
            <w:tcW w:w="2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2CDF1" w14:textId="77777777" w:rsidR="00B11AE7" w:rsidRPr="00467993" w:rsidRDefault="00B11AE7" w:rsidP="00B11AE7">
            <w:pPr>
              <w:overflowPunct w:val="0"/>
              <w:snapToGrid w:val="0"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604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39FF8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1) Organizing and storing patient’s personal belongings</w:t>
            </w:r>
          </w:p>
          <w:p w14:paraId="3FECCC07" w14:textId="77777777" w:rsidR="00B11AE7" w:rsidRPr="00467993" w:rsidRDefault="00B11AE7" w:rsidP="00B11AE7">
            <w:pPr>
              <w:overflowPunct w:val="0"/>
              <w:adjustRightInd w:val="0"/>
              <w:snapToGrid w:val="0"/>
              <w:ind w:leftChars="16" w:left="38"/>
              <w:contextualSpacing/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67993">
              <w:rPr>
                <w:rFonts w:eastAsia="바탕" w:cs="Times New Roman"/>
                <w:color w:val="000000" w:themeColor="text1"/>
                <w:sz w:val="20"/>
                <w:szCs w:val="20"/>
              </w:rPr>
              <w:t>2) Searching for patients</w:t>
            </w:r>
          </w:p>
        </w:tc>
      </w:tr>
      <w:tr w:rsidR="00B11AE7" w:rsidRPr="0049285E" w14:paraId="14C8F5C9" w14:textId="77777777" w:rsidTr="00B11AE7">
        <w:trPr>
          <w:trHeight w:val="1417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A05218" w14:textId="77777777" w:rsidR="00B11AE7" w:rsidRPr="0049285E" w:rsidRDefault="00B11AE7" w:rsidP="00B11AE7">
            <w:pPr>
              <w:overflowPunct w:val="0"/>
              <w:adjustRightInd w:val="0"/>
              <w:snapToGrid w:val="0"/>
              <w:rPr>
                <w:rFonts w:eastAsia="바탕" w:cs="Times New Roman"/>
                <w:color w:val="000000" w:themeColor="text1"/>
                <w:sz w:val="18"/>
                <w:szCs w:val="18"/>
              </w:rPr>
            </w:pPr>
            <w:r w:rsidRPr="0049285E">
              <w:rPr>
                <w:rFonts w:eastAsia="바탕" w:cs="Times New Roman"/>
                <w:color w:val="000000" w:themeColor="text1"/>
                <w:sz w:val="18"/>
                <w:szCs w:val="18"/>
              </w:rPr>
              <w:t>Bx, biopsy; CPR, cardio-pulmonary resuscitation; CSF, cerebrospinal fluid; CTD, chest tube drainage; EMR, electronic medical record; I/O, intake output; IT, information technology; IV, intra-Venous; JP, Jackson-Pratt drain; PCD, percutaneous catheter drainage; TPN, total parenteral nutrition</w:t>
            </w:r>
          </w:p>
          <w:p w14:paraId="1C7A2422" w14:textId="77777777" w:rsidR="00B11AE7" w:rsidRPr="0049285E" w:rsidRDefault="00B11AE7" w:rsidP="00B11AE7">
            <w:pPr>
              <w:rPr>
                <w:rFonts w:eastAsia="바탕" w:cs="Times New Roman"/>
                <w:color w:val="000000" w:themeColor="text1"/>
                <w:sz w:val="20"/>
                <w:szCs w:val="20"/>
              </w:rPr>
            </w:pPr>
            <w:r w:rsidRPr="0049285E">
              <w:rPr>
                <w:rFonts w:eastAsia="바탕" w:cs="Times New Roman"/>
                <w:color w:val="000000" w:themeColor="text1"/>
                <w:sz w:val="18"/>
                <w:szCs w:val="18"/>
              </w:rPr>
              <w:t>*</w:t>
            </w:r>
            <w:r w:rsidRPr="0049285E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285E">
              <w:rPr>
                <w:rFonts w:eastAsia="바탕" w:cs="Times New Roman"/>
                <w:color w:val="000000" w:themeColor="text1"/>
                <w:sz w:val="18"/>
                <w:szCs w:val="18"/>
              </w:rPr>
              <w:t>This category was classified according to standard nursing activities in Korea (Park, 2000) and the Basel Extent of Rationing of nursing Care (BERNCA) instrument (Cho et al., 2016; Schubert et al., 2007).</w:t>
            </w:r>
          </w:p>
        </w:tc>
      </w:tr>
    </w:tbl>
    <w:p w14:paraId="04757C8D" w14:textId="6DB1AF89" w:rsidR="006A0DC0" w:rsidRDefault="00E241F7">
      <w:bookmarkStart w:id="1" w:name="_GoBack"/>
      <w:bookmarkEnd w:id="1"/>
    </w:p>
    <w:sectPr w:rsidR="006A0DC0" w:rsidSect="004E1E52"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3C6C6" w14:textId="77777777" w:rsidR="00E241F7" w:rsidRDefault="00E241F7" w:rsidP="00B11AE7">
      <w:r>
        <w:separator/>
      </w:r>
    </w:p>
  </w:endnote>
  <w:endnote w:type="continuationSeparator" w:id="0">
    <w:p w14:paraId="3FBAC93B" w14:textId="77777777" w:rsidR="00E241F7" w:rsidRDefault="00E241F7" w:rsidP="00B11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신명조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5B38F" w14:textId="77777777" w:rsidR="00E241F7" w:rsidRDefault="00E241F7" w:rsidP="00B11AE7">
      <w:r>
        <w:separator/>
      </w:r>
    </w:p>
  </w:footnote>
  <w:footnote w:type="continuationSeparator" w:id="0">
    <w:p w14:paraId="2A77140B" w14:textId="77777777" w:rsidR="00E241F7" w:rsidRDefault="00E241F7" w:rsidP="00B11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97A"/>
    <w:rsid w:val="0004497A"/>
    <w:rsid w:val="000B4A8D"/>
    <w:rsid w:val="00131122"/>
    <w:rsid w:val="002471AA"/>
    <w:rsid w:val="00467993"/>
    <w:rsid w:val="0049285E"/>
    <w:rsid w:val="005F342C"/>
    <w:rsid w:val="00652B09"/>
    <w:rsid w:val="0069058B"/>
    <w:rsid w:val="006A2F10"/>
    <w:rsid w:val="008C6FE5"/>
    <w:rsid w:val="00B11AE7"/>
    <w:rsid w:val="00BE182C"/>
    <w:rsid w:val="00D86049"/>
    <w:rsid w:val="00DF748E"/>
    <w:rsid w:val="00E241F7"/>
    <w:rsid w:val="00FD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C895B"/>
  <w15:chartTrackingRefBased/>
  <w15:docId w15:val="{2515C74B-F034-48BA-BE5C-BCF7889A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신명조" w:hAnsi="Arial" w:cs="Times New Roman"/>
        <w:color w:val="000000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497A"/>
    <w:pPr>
      <w:spacing w:after="0" w:line="240" w:lineRule="auto"/>
      <w:jc w:val="left"/>
    </w:pPr>
    <w:rPr>
      <w:rFonts w:ascii="Times New Roman" w:eastAsiaTheme="minorEastAsia" w:hAnsi="Times New Roman"/>
      <w:color w:val="auto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4497A"/>
    <w:rPr>
      <w:color w:val="0563C1" w:themeColor="hyperlink"/>
      <w:u w:val="single"/>
    </w:rPr>
  </w:style>
  <w:style w:type="character" w:styleId="a4">
    <w:name w:val="annotation reference"/>
    <w:basedOn w:val="a0"/>
    <w:rsid w:val="0004497A"/>
    <w:rPr>
      <w:sz w:val="16"/>
      <w:szCs w:val="16"/>
    </w:rPr>
  </w:style>
  <w:style w:type="paragraph" w:styleId="a5">
    <w:name w:val="annotation text"/>
    <w:basedOn w:val="a"/>
    <w:link w:val="Char"/>
    <w:uiPriority w:val="99"/>
    <w:qFormat/>
    <w:rsid w:val="0004497A"/>
    <w:rPr>
      <w:rFonts w:ascii="Sitka Text" w:hAnsi="Sitka Text"/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04497A"/>
    <w:rPr>
      <w:rFonts w:ascii="Sitka Text" w:eastAsiaTheme="minorEastAsia" w:hAnsi="Sitka Text"/>
      <w:color w:val="auto"/>
      <w:lang w:eastAsia="en-US"/>
    </w:rPr>
  </w:style>
  <w:style w:type="table" w:styleId="a6">
    <w:name w:val="Table Grid"/>
    <w:basedOn w:val="a1"/>
    <w:uiPriority w:val="39"/>
    <w:rsid w:val="0004497A"/>
    <w:pPr>
      <w:spacing w:after="0" w:line="240" w:lineRule="auto"/>
    </w:pPr>
    <w:rPr>
      <w:rFonts w:asciiTheme="minorHAnsi" w:eastAsiaTheme="minorEastAsia" w:hAnsiTheme="minorHAnsi" w:cstheme="minorBidi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B11A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11AE7"/>
    <w:rPr>
      <w:rFonts w:ascii="Times New Roman" w:eastAsiaTheme="minorEastAsia" w:hAnsi="Times New Roman"/>
      <w:color w:val="auto"/>
      <w:sz w:val="24"/>
      <w:szCs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B11A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B11AE7"/>
    <w:rPr>
      <w:rFonts w:ascii="Times New Roman" w:eastAsiaTheme="minorEastAsia" w:hAnsi="Times New Roman"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wook</dc:creator>
  <cp:keywords/>
  <dc:description/>
  <cp:lastModifiedBy>Eugene</cp:lastModifiedBy>
  <cp:revision>4</cp:revision>
  <dcterms:created xsi:type="dcterms:W3CDTF">2023-01-31T22:41:00Z</dcterms:created>
  <dcterms:modified xsi:type="dcterms:W3CDTF">2023-02-27T22:09:00Z</dcterms:modified>
</cp:coreProperties>
</file>